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B0EED" w14:textId="145DD8F9" w:rsidR="001C60EF" w:rsidRDefault="008171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5 </w:t>
      </w:r>
      <w:r w:rsidR="001C60EF" w:rsidRPr="001C60EF">
        <w:rPr>
          <w:rFonts w:ascii="Times New Roman" w:hAnsi="Times New Roman" w:cs="Times New Roman"/>
          <w:sz w:val="24"/>
          <w:szCs w:val="24"/>
        </w:rPr>
        <w:t>Stress tolerant indices under Striga infested environment</w:t>
      </w:r>
    </w:p>
    <w:tbl>
      <w:tblPr>
        <w:tblStyle w:val="TableGrid"/>
        <w:tblW w:w="0" w:type="auto"/>
        <w:tblInd w:w="-695" w:type="dxa"/>
        <w:tblLook w:val="04A0" w:firstRow="1" w:lastRow="0" w:firstColumn="1" w:lastColumn="0" w:noHBand="0" w:noVBand="1"/>
      </w:tblPr>
      <w:tblGrid>
        <w:gridCol w:w="1083"/>
        <w:gridCol w:w="1230"/>
        <w:gridCol w:w="1363"/>
        <w:gridCol w:w="923"/>
        <w:gridCol w:w="916"/>
        <w:gridCol w:w="918"/>
        <w:gridCol w:w="996"/>
        <w:gridCol w:w="913"/>
        <w:gridCol w:w="923"/>
      </w:tblGrid>
      <w:tr w:rsidR="001C60EF" w:rsidRPr="00FA3EAC" w14:paraId="2A2E5C13" w14:textId="77777777" w:rsidTr="00B01E31"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9736E" w14:textId="0A295FC8" w:rsidR="001C60EF" w:rsidRPr="00FA3EAC" w:rsidRDefault="001C60EF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 xml:space="preserve">Hybrid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E032C" w14:textId="32A6547B" w:rsidR="001C60EF" w:rsidRPr="00FA3EAC" w:rsidRDefault="001C60EF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GYS</w:t>
            </w:r>
            <w:r w:rsidR="00411E7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CA260" w14:textId="15CBC382" w:rsidR="001C60EF" w:rsidRPr="00FA3EAC" w:rsidRDefault="001C60EF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GYSTNO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E0C3A" w14:textId="633398EF" w:rsidR="001C60EF" w:rsidRPr="00FA3EAC" w:rsidRDefault="001C60EF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GMP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7CE42" w14:textId="1D452652" w:rsidR="001C60EF" w:rsidRPr="00FA3EAC" w:rsidRDefault="001C60EF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094DE" w14:textId="0E535BE0" w:rsidR="001C60EF" w:rsidRPr="00FA3EAC" w:rsidRDefault="001C60EF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BC8C9" w14:textId="30FAD25F" w:rsidR="001C60EF" w:rsidRPr="00FA3EAC" w:rsidRDefault="001C60EF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TI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2B371" w14:textId="4888E5CE" w:rsidR="001C60EF" w:rsidRPr="00FA3EAC" w:rsidRDefault="001C60EF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YI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AC999" w14:textId="58FA5E85" w:rsidR="001C60EF" w:rsidRPr="00FA3EAC" w:rsidRDefault="001C60EF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YSI</w:t>
            </w:r>
          </w:p>
        </w:tc>
      </w:tr>
      <w:tr w:rsidR="00B66735" w:rsidRPr="00FA3EAC" w14:paraId="441369D0" w14:textId="77777777" w:rsidTr="00B01E31"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F1A05" w14:textId="30E25D2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618D8" w14:textId="5EFC4BA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3484.4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3E6F0" w14:textId="0A21B1E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2.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F888A" w14:textId="67D6253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0.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5D9A6" w14:textId="33706BF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8.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B5BAA" w14:textId="32C2B23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2.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888F6" w14:textId="723C22B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2.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B171D" w14:textId="080C1FB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293E4" w14:textId="542A997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66735" w:rsidRPr="00FA3EAC" w14:paraId="6B22203A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7CF1FFD" w14:textId="771BA22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00AF512" w14:textId="1EBCDBE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3909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863F1" w14:textId="49B3103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3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EFB6D" w14:textId="19374B6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2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06D80" w14:textId="2134469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5865D" w14:textId="3F8CDAA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3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086D6" w14:textId="19AD005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4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18C8B" w14:textId="1CF2C64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9914E" w14:textId="28AE306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66735" w:rsidRPr="00FA3EAC" w14:paraId="3304A3C9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73B4224" w14:textId="7A2903A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765164D" w14:textId="23639AD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3939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55CCA" w14:textId="7581B5E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2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5A2E6" w14:textId="1143E31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1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73284" w14:textId="5500E11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5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9A713" w14:textId="40FB9A3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7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B7BC9" w14:textId="0F58931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2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8BFD6" w14:textId="540FA20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44B35" w14:textId="76C8147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66735" w:rsidRPr="00FA3EAC" w14:paraId="3720EF24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40C1363" w14:textId="127E8BD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08DBC" w14:textId="0E2CBC6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A5E29" w14:textId="0C2CCB1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7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AFDEB" w14:textId="79BFB75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2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C14F5" w14:textId="6DD4A97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8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CED1E" w14:textId="539E111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5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18A3D" w14:textId="7202989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2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12731" w14:textId="68A4AEA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96541" w14:textId="10CCEF6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B66735" w:rsidRPr="00FA3EAC" w14:paraId="3F8042F8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58311FF" w14:textId="1BC887E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62162" w14:textId="6544E40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B537D" w14:textId="2D781F9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2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EC6AB" w14:textId="09E9DCF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842F3" w14:textId="55AA58B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D19ED" w14:textId="4F4EB24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9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8750A" w14:textId="191AD63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EAF3D" w14:textId="3598D63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59041" w14:textId="435E0A5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B66735" w:rsidRPr="00FA3EAC" w14:paraId="4A95A484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695EEA6" w14:textId="7712BB5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125E1" w14:textId="1EEBEEB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7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6FED5" w14:textId="74602BA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9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AFFE7" w14:textId="1F996FB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3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8288B" w14:textId="312C23E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8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83E6E" w14:textId="548691F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7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FC4F3" w14:textId="499B6EF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36096" w14:textId="6AFC4A8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D512E" w14:textId="6BC3E63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66735" w:rsidRPr="00FA3EAC" w14:paraId="5806F96B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9D54779" w14:textId="24A95C8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3DFE6" w14:textId="5C3232C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6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14676" w14:textId="2877C36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2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8D06B" w14:textId="52A81BA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2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07184" w14:textId="317890E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4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F83DC" w14:textId="30435AC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0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25D85" w14:textId="22FDC16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AA5E8" w14:textId="7BF09E9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BB962" w14:textId="59003C4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B66735" w:rsidRPr="00FA3EAC" w14:paraId="0C02F2B0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0F02069" w14:textId="104EBCB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82918" w14:textId="0CD2FB0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9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D6C76" w14:textId="158FBAC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8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6D68A" w14:textId="256605D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8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146A6" w14:textId="123ACE1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8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011F7" w14:textId="77B1BC1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E0B65" w14:textId="7889E6A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1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7F34B" w14:textId="5D62209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D304D" w14:textId="1888C97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B66735" w:rsidRPr="00FA3EAC" w14:paraId="4E8BEA77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EA8CFEE" w14:textId="37AAC25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DE8AE" w14:textId="14F3E86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6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42192" w14:textId="45FE44C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8A706" w14:textId="607CCA7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3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C4181" w14:textId="2980192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9F823" w14:textId="4F48354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2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11D60" w14:textId="2030C40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4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0AA5E" w14:textId="09DD153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49E5B" w14:textId="01839C3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66735" w:rsidRPr="00FA3EAC" w14:paraId="4A11C1BA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CCE6B32" w14:textId="5C451D2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35461" w14:textId="6C2749C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8C06A" w14:textId="46A08AB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2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A7EAC" w14:textId="5C1A0F6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6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A4FFF" w14:textId="69A454A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7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BB65E" w14:textId="075A45C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4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FE7A0" w14:textId="2D328D4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7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5B6CD" w14:textId="07637F7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28980" w14:textId="0F1CDBE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B66735" w:rsidRPr="00FA3EAC" w14:paraId="3C1EDD3D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46B3492" w14:textId="6F70052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C89C0" w14:textId="3A461E0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4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D53E2" w14:textId="17F73A5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3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7C35E" w14:textId="796E3F3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2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EC4D1" w14:textId="308B4A0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14D56" w14:textId="18753BD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1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093B0" w14:textId="64866E3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9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EB0AA" w14:textId="14401C0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C3F8C" w14:textId="7A7F709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B66735" w:rsidRPr="00FA3EAC" w14:paraId="77232443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E545F59" w14:textId="2BD4707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AB438" w14:textId="2EFAB80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1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0AED9" w14:textId="028618F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2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080E4" w14:textId="294AFDC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3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D7E4D" w14:textId="463A978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310C9" w14:textId="373AA19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5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7CD6E" w14:textId="5F56D2E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9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0C9B5" w14:textId="20E6FEE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6E8F0" w14:textId="58CEBDB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B66735" w:rsidRPr="00FA3EAC" w14:paraId="4862B37F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410CE8" w14:textId="179FED3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8D183" w14:textId="6371C07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7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A4F08" w14:textId="6D786AC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8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6A17A" w14:textId="1E4DB26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6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D884F" w14:textId="1FA8F99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7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30103" w14:textId="4FA5B50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4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AA069" w14:textId="231F1C9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5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8D18F" w14:textId="7B97E20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C26A1" w14:textId="0CC63FD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66735" w:rsidRPr="00FA3EAC" w14:paraId="31556A75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39609E4" w14:textId="056252E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64F24" w14:textId="1DF0DD9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7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6CD59" w14:textId="3FA57D8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9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0D527" w14:textId="2E3172D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E22E5" w14:textId="7DAB74C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8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D69FC" w14:textId="494C0E4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5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7A444" w14:textId="05CD42A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6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5ACA1" w14:textId="2E83516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C73DA" w14:textId="7ED751A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B66735" w:rsidRPr="00FA3EAC" w14:paraId="08BAA3A5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1B56463" w14:textId="489B765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90BAD" w14:textId="3C70925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5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199EE" w14:textId="4ACEADF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4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B0E24" w14:textId="75828DF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A23EA" w14:textId="5344C0E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0A19F" w14:textId="176A1F6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533E5" w14:textId="5D447BE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2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97A8" w14:textId="2751341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ADC1B" w14:textId="7147350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66735" w:rsidRPr="00FA3EAC" w14:paraId="2BBDED37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0BC0D13" w14:textId="5112193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E6F57" w14:textId="45ABC45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3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2237E" w14:textId="75F3CBF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4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845CD" w14:textId="555A6AA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2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AD00C" w14:textId="6F1A612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8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C1887" w14:textId="543ED4A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6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5C76A" w14:textId="09709C6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9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FF536" w14:textId="402DDD4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F124E" w14:textId="3A90062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B66735" w:rsidRPr="00FA3EAC" w14:paraId="58E428C7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02E5CF9" w14:textId="2131639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181C4" w14:textId="69980D2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1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C16B8" w14:textId="24E4C5A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5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05482" w14:textId="4A691F2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9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6B388" w14:textId="3C12652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3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213A3" w14:textId="44C38D5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7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84D01" w14:textId="1D12E45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8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ED6E2" w14:textId="78CF3A0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68CCC" w14:textId="40F2A0A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B66735" w:rsidRPr="00FA3EAC" w14:paraId="00C6A599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67EAF4" w14:textId="5CAAA87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D66C8" w14:textId="093E73C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5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D0630" w14:textId="777E97E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7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318E9" w14:textId="3073EF6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5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F6255" w14:textId="3191F9F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C3FDA" w14:textId="5387B6D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9165" w14:textId="187D5BA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7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8ABA1" w14:textId="1C32B6F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D1475" w14:textId="60A207A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B66735" w:rsidRPr="00FA3EAC" w14:paraId="1BBED7EC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EA0031B" w14:textId="16C4114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40844" w14:textId="3BED745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6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DC9ED" w14:textId="4E96D17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0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89644" w14:textId="48FE265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1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96A46" w14:textId="08357C5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8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EC26B" w14:textId="0A35A61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3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54530" w14:textId="4731E14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C0367" w14:textId="5F9D271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B4C67" w14:textId="2AF2125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B66735" w:rsidRPr="00FA3EAC" w14:paraId="08F73E09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0556605" w14:textId="7563596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788C8" w14:textId="1F95D50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4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75EFC" w14:textId="0AEE739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1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3DB36" w14:textId="3C492B0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2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D9584" w14:textId="6ED6EE4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3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D95D5" w14:textId="1696738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2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A0503" w14:textId="24DA09B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0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F2EDD" w14:textId="5BB3498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5A7E8" w14:textId="0818CC0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B66735" w:rsidRPr="00FA3EAC" w14:paraId="70B4ACC7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336CD08" w14:textId="4AB1696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4848C" w14:textId="521B0F3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3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DC421" w14:textId="78D5F60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9F497" w14:textId="227C1CC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4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90D17" w14:textId="087D82D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7E2BA" w14:textId="429464A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1DC53" w14:textId="51E6B01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4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E456C" w14:textId="19FD3BA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A484D" w14:textId="22E5D6A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B66735" w:rsidRPr="00FA3EAC" w14:paraId="5AA7A01C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BE1D973" w14:textId="5BDD465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FD4F6" w14:textId="7323935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9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9C673" w14:textId="434D040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9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EDE88" w14:textId="6F5E4D0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9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BB616" w14:textId="33D9686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9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54A0C" w14:textId="4B1B021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9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6A951" w14:textId="662B87A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1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A651E" w14:textId="2EFF784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5D775" w14:textId="19B5B2C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B66735" w:rsidRPr="00FA3EAC" w14:paraId="14A6ADE2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904627" w14:textId="2C978E1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000C3" w14:textId="36D91D3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4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A1454" w14:textId="7CA12A8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6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AC09" w14:textId="0937AD2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2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6C716" w14:textId="02DB60A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5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06D75" w14:textId="05F6FC5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9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412DF" w14:textId="6F3A7E3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1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4C81B" w14:textId="320A3A6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D9E81" w14:textId="4D6EB96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66735" w:rsidRPr="00FA3EAC" w14:paraId="12792C04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23DC335" w14:textId="7703AF5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680FA" w14:textId="4242BD4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7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EBD8E" w14:textId="4DE98C0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ACD0D" w14:textId="7170E5A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4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924BF" w14:textId="4DE2A63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7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36FA2" w14:textId="5426DDE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2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E4ED5" w14:textId="721C308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2EA1B" w14:textId="3E7F633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BC9CA" w14:textId="380D443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66735" w:rsidRPr="00FA3EAC" w14:paraId="5A67D97E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4272093" w14:textId="6D38EF3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9654B" w14:textId="1564B8D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9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FC96F" w14:textId="13ACF21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5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F8355" w14:textId="06F93EF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1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E562E" w14:textId="044B5A5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2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CF7C2" w14:textId="230E718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0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9872B" w14:textId="7C24F03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4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37796" w14:textId="30219C4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F5C60" w14:textId="1475C96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B66735" w:rsidRPr="00FA3EAC" w14:paraId="7DAD9AF9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1D8C340" w14:textId="4705B5D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74519" w14:textId="54130A3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8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27134" w14:textId="6CCFE2C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1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D964E" w14:textId="7B10BDA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5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C13F1" w14:textId="13660DB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4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5C3B8" w14:textId="250F8C1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5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2220A" w14:textId="607D18A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8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0BC51" w14:textId="3A27C38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52B5F" w14:textId="22847AA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66735" w:rsidRPr="00FA3EAC" w14:paraId="40CBA8DB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556469D" w14:textId="51A1195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FCC1A" w14:textId="797B7CC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7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5DDD5" w14:textId="7E3C9DC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0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C0CCB" w14:textId="28141F8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8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3AE79" w14:textId="6BF8897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8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932EB" w14:textId="66E704A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8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34ED8" w14:textId="47A9A1A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47667" w14:textId="51AB659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F47A0" w14:textId="376587E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66735" w:rsidRPr="00FA3EAC" w14:paraId="2FCB0F36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540B2B7" w14:textId="0172C78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4DB1D" w14:textId="116DC85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6D00F" w14:textId="767DA3E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8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8B834" w14:textId="072858C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8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F53D2" w14:textId="3A38C2B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0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F6A38" w14:textId="2CF5CFA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7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AB265" w14:textId="6D2D384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7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AB48A" w14:textId="7AD3DA9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D08E5" w14:textId="2C76EAD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B66735" w:rsidRPr="00FA3EAC" w14:paraId="37EF06CA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F83F5CD" w14:textId="59AF199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9B854" w14:textId="3BAC5FF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5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135EC" w14:textId="4D0588D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7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E7C8C" w14:textId="5723DCA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2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CCA38" w14:textId="3262B1D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6AB7F" w14:textId="741B51E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3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E0937" w14:textId="5722530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2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47A45" w14:textId="5AD8F9D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36322" w14:textId="50F6221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B66735" w:rsidRPr="00FA3EAC" w14:paraId="558E781F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2D241E" w14:textId="65D07C9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F5CA1" w14:textId="5EE9775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15C23" w14:textId="685F9BA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5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887C6" w14:textId="16FDCB5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2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DA7B2" w14:textId="2C3562C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7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73FBC" w14:textId="7C38C24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7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51AF7" w14:textId="2881257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6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83F63" w14:textId="7D86DE6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481A6" w14:textId="3A10158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66735" w:rsidRPr="00FA3EAC" w14:paraId="34CDB091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AF51A3D" w14:textId="342C091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C3E52" w14:textId="3D93454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FB76B" w14:textId="36E3906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8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C3F70" w14:textId="7D55653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6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A950A" w14:textId="3E5EAAE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462F1" w14:textId="62F897E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1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4AE3C" w14:textId="75E98C0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5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D2935" w14:textId="1BADF17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2C85E" w14:textId="7B142A2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B66735" w:rsidRPr="00FA3EAC" w14:paraId="655FD69B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59C8631" w14:textId="673401E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4DE25" w14:textId="55D683D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8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AEAD7" w14:textId="532718A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9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FF2D4" w14:textId="43E5BA8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6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375C0" w14:textId="1F15A2E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3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90C36" w14:textId="1587D26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8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635B5" w14:textId="169EAE4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7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71C2D" w14:textId="6090A7D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09F65" w14:textId="2884D3D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B66735" w:rsidRPr="00FA3EAC" w14:paraId="24C02A8F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219D3FD" w14:textId="374025A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648E3" w14:textId="218DE73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6D3E1" w14:textId="1DEAA89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4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B270C" w14:textId="3E8CC30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3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5B5B4" w14:textId="6DB5140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7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872AA" w14:textId="13590F0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8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3A70C" w14:textId="5AA231A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C2F2E" w14:textId="1B585AD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ADDE9" w14:textId="27A0DAC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66735" w:rsidRPr="00FA3EAC" w14:paraId="6AB007E4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D58F160" w14:textId="32D94A6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0A213" w14:textId="5BECF83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2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6A790" w14:textId="4E51CF5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4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73878" w14:textId="4DFDADF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3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E48DB" w14:textId="0FDEFFC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3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DDDBD" w14:textId="3E32285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2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06FE1" w14:textId="254190F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0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0EADF" w14:textId="5F62BF3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F4893" w14:textId="6A4DEA3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66735" w:rsidRPr="00FA3EAC" w14:paraId="47396F94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6639008" w14:textId="0A325E5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97060" w14:textId="2CFAFC6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8FB2D" w14:textId="338B2DF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8C132" w14:textId="27A7863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6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85875" w14:textId="5002F8B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6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64A4E" w14:textId="6F6B0A5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6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D8F52" w14:textId="787963F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7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FEF5D" w14:textId="63FD781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EB3EE" w14:textId="0DF3DC9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B66735" w:rsidRPr="00FA3EAC" w14:paraId="547B71E9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A657785" w14:textId="7719E81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7021C" w14:textId="33B275A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4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8A903" w14:textId="7D6E566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2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8C4D1" w14:textId="2148F15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1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33429" w14:textId="0302769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8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4BF25" w14:textId="08BC974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3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5B566" w14:textId="4603156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CE46B" w14:textId="7F587E6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3B8F5" w14:textId="00F751C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B66735" w:rsidRPr="00FA3EAC" w14:paraId="0D9D979B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591CF10" w14:textId="576B2C3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1822A" w14:textId="605961C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2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B4791" w14:textId="0CF4D3A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1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57C5D" w14:textId="48BC1F7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1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0CAD6" w14:textId="0AF5A08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1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23F6B" w14:textId="2397F5F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1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7D73F" w14:textId="17C4C23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94A88" w14:textId="725B0FD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CF130" w14:textId="2A7AB75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B66735" w:rsidRPr="00FA3EAC" w14:paraId="4DE6D93F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7A706F7" w14:textId="7B5F155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2FBD5" w14:textId="60084F9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8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423DF" w14:textId="276896C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3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107D7" w14:textId="192F67C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3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6972E" w14:textId="4C2C434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6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26B8C" w14:textId="2A34A1D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0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4974E" w14:textId="403109F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8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D3CB7" w14:textId="3457712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F06DB" w14:textId="199C3EF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66735" w:rsidRPr="00FA3EAC" w14:paraId="024EBDCD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DA759C" w14:textId="49A3DB3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E9837" w14:textId="39E2B80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3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27F2D" w14:textId="726DBD8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6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5AB4D" w14:textId="197927E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1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98D87" w14:textId="7AE6C80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5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744E4" w14:textId="4DA91C1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7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AB84A" w14:textId="6BA84BB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5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CEA71" w14:textId="326D9AC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AB8C1" w14:textId="31D6878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66735" w:rsidRPr="00FA3EAC" w14:paraId="3C1B3B26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082332" w14:textId="663987C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B0EA1" w14:textId="49BA289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6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D0BAF" w14:textId="770C4DA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60035" w14:textId="2E45D89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5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2BD9B" w14:textId="349E43D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8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0C0AC" w14:textId="4A9F106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3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C4665" w14:textId="5344308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5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58E93" w14:textId="7A069C5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B6269" w14:textId="6AA85B4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66735" w:rsidRPr="00FA3EAC" w14:paraId="73010BC0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4480329" w14:textId="2CAFAAC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E1968" w14:textId="05B469C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178A2" w14:textId="2E0B5A9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1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DAE21" w14:textId="6A106F3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4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DE235" w14:textId="57A7D26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6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BEA44" w14:textId="254B759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2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6F277" w14:textId="5AEB103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2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0AF2C" w14:textId="06DA49E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D1310" w14:textId="7F51EBA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B66735" w:rsidRPr="00FA3EAC" w14:paraId="3EFEF6EB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6BAEDFA" w14:textId="23A614F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841CD" w14:textId="754B866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9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10EDF" w14:textId="049EBD0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3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439BB" w14:textId="0292E04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2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7A808" w14:textId="2865BD7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6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6005D" w14:textId="5C330CE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8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8D83B" w14:textId="2D82BAE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3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C57BB" w14:textId="0B48361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E63FE" w14:textId="6C4FB67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B66735" w:rsidRPr="00FA3EAC" w14:paraId="59C6ED80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C70565C" w14:textId="24779EC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DE516" w14:textId="6D6F3E2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8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A326B" w14:textId="58C77B0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2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CF9E8" w14:textId="6A042AA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8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BF43F" w14:textId="34C72A5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5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61338" w14:textId="5E39B2A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C1F43" w14:textId="668822E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5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837F7" w14:textId="0FB027D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7C46B" w14:textId="73F59C8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66735" w:rsidRPr="00FA3EAC" w14:paraId="4D81AFCE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4A88765" w14:textId="225D86F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EFBB2" w14:textId="5FB1702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5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A9282" w14:textId="77C7BD8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9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383EF" w14:textId="2A858C3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4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9214B" w14:textId="7E01644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F204D" w14:textId="356FFEC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6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6EC96" w14:textId="248EBCE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0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EFC53" w14:textId="12F1361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2E115" w14:textId="4AB40FB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66735" w:rsidRPr="00FA3EAC" w14:paraId="34B39604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D627057" w14:textId="6A86955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CA9A0" w14:textId="35289BB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7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427E0" w14:textId="44BF5CF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2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ACAE3" w14:textId="274BAE3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8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652E3" w14:textId="0E52249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6A1F0" w14:textId="70A14F6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6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F3501" w14:textId="776F4F6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6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11F69" w14:textId="0445CC0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ED3E4" w14:textId="04B0150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B66735" w:rsidRPr="00FA3EAC" w14:paraId="2CA1F302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FD88A32" w14:textId="223B0F6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A9760" w14:textId="71EA14D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4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E176B" w14:textId="7C5DE65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2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519AB" w14:textId="50D2D12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0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69F00" w14:textId="4BE407D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3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E695E" w14:textId="75E4553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6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CEEA0" w14:textId="53A65D9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9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B4D4D" w14:textId="3061940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1449B" w14:textId="2A784AB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B66735" w:rsidRPr="00FA3EAC" w14:paraId="4E834338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1C2129" w14:textId="6992DA0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0DA9D" w14:textId="3C2D7A4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FA621" w14:textId="395B62F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2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52BCF" w14:textId="759296C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7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E8CA6" w14:textId="1F9CD78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7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69E17" w14:textId="02BF0C9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7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B8D7A" w14:textId="7652847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2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F7935" w14:textId="56B1EA3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9B1B5" w14:textId="0272DD9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B66735" w:rsidRPr="00FA3EAC" w14:paraId="46DA94F8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AB6E1E7" w14:textId="4D0245A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5440B" w14:textId="37B7F1D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7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02DC5" w14:textId="01EF736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3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894E3" w14:textId="5DCCB63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2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4BCC1" w14:textId="7EAFA83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A0E5A" w14:textId="130300A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5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59586" w14:textId="753D98C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6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5EEDA" w14:textId="571A0EE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8EB61" w14:textId="1DB9EE2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66735" w:rsidRPr="00FA3EAC" w14:paraId="58873F0C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BB69357" w14:textId="0474966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F633F" w14:textId="26C5CA5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8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F3E6D" w14:textId="5A2BAEB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7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AD3EF" w14:textId="2848AEB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1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146B9" w14:textId="2031FD5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2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30B4F" w14:textId="2784408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1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5C950" w14:textId="17AB33A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1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8E651" w14:textId="1DE9A6F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88C9C" w14:textId="27B76A5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66735" w:rsidRPr="00FA3EAC" w14:paraId="6C1B26B2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BC9B80B" w14:textId="4C5D087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662DA" w14:textId="0CEFD0B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B0B67" w14:textId="58DB142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3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14FD4" w14:textId="26C2662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0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03095" w14:textId="1DD8C3B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4C9A6" w14:textId="43EFAF5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8D985" w14:textId="5D279E1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D9297" w14:textId="53E986C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D8B6F" w14:textId="40E3EAF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B66735" w:rsidRPr="00FA3EAC" w14:paraId="0AC3DE1B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DA2A019" w14:textId="4738C28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4B27B" w14:textId="6726819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1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FD287" w14:textId="679FF87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9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C6793" w14:textId="3C2B74F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E46C6" w14:textId="218223C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DE1A3" w14:textId="44B2A15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5FD88" w14:textId="13E531D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5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C4A03" w14:textId="5AB6A19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01574" w14:textId="2B62AB9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B66735" w:rsidRPr="00FA3EAC" w14:paraId="752D3249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FC565E1" w14:textId="6C6317C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23862" w14:textId="4B45CBB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2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A0B06" w14:textId="7F0B320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1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5D61A" w14:textId="551AFC1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8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34CBB" w14:textId="21B9B75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7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37EFF" w14:textId="270C58E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9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BC70B" w14:textId="1FBC11F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7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FB2A1" w14:textId="0D0A7F2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4CF30" w14:textId="66BD0B7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B66735" w:rsidRPr="00FA3EAC" w14:paraId="56720E83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6A6395B" w14:textId="12F2566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30F34" w14:textId="4FA58AE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B321A" w14:textId="6B8B707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2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0516" w14:textId="6971009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9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5D75C" w14:textId="1594B51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5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3D15F" w14:textId="64A4B80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3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3EC80" w14:textId="1E35A09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2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4ACCF" w14:textId="0A5EA0D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677E3" w14:textId="6B4D25B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B66735" w:rsidRPr="00FA3EAC" w14:paraId="1C87FE07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A76801F" w14:textId="1F42D07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DD404" w14:textId="1CCF25E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2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B847B" w14:textId="5F656B8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3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63328" w14:textId="12A4F5E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2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56284" w14:textId="149B5E4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2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14BC0" w14:textId="2696142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1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3F0E0" w14:textId="668FBC0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8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C78FA" w14:textId="332CA07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9B9C1" w14:textId="5216071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B66735" w:rsidRPr="00FA3EAC" w14:paraId="148BF526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E526FCD" w14:textId="251C996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7F2E0" w14:textId="51ECC74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D4854" w14:textId="50DBEB9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3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C86E6" w14:textId="707F337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9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FEADE" w14:textId="5D19E57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1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1FACC" w14:textId="5B79E34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F4E22" w14:textId="6E10B6E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2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54904" w14:textId="1245271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EF00E" w14:textId="01F9645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B66735" w:rsidRPr="00FA3EAC" w14:paraId="786D78AA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70814B2" w14:textId="0084ED2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EC4F5" w14:textId="03A6FFB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8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6D21C" w14:textId="1FEA0B3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2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72D40" w14:textId="1D402BE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4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FC91E" w14:textId="5443A67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5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347B6" w14:textId="1C42C37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2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2D35B" w14:textId="485233D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5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31EEB" w14:textId="149B264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5D8DE" w14:textId="1F19537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66735" w:rsidRPr="00FA3EAC" w14:paraId="1AA3F3FA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07EA3D8" w14:textId="7BE3C81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0796D" w14:textId="38ADA79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F09EB" w14:textId="70BD5DD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C1C25" w14:textId="54FD1EC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4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06B85" w14:textId="3CCE775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5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99582" w14:textId="37DE5FB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2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89A9" w14:textId="690A664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6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2EA10" w14:textId="4F020B6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A6791" w14:textId="1C7D54C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66735" w:rsidRPr="00FA3EAC" w14:paraId="356E581E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2EDD907" w14:textId="65EBDF4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BE2A5" w14:textId="7902181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2AC95" w14:textId="2BC64D5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6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3A566" w14:textId="60BAF62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3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D08A8" w14:textId="55F61FA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1DD44" w14:textId="4FD70B9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3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23114" w14:textId="07E5051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9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188A8" w14:textId="780019C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47E4E" w14:textId="36EA589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B66735" w:rsidRPr="00FA3EAC" w14:paraId="7DE9A9C3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A67D303" w14:textId="11ABBC4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6E552" w14:textId="606380A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8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83C59" w14:textId="7192A24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3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0200F" w14:textId="62BB662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5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AD7B6" w14:textId="6250630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6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2291F" w14:textId="581BBB0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4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07974" w14:textId="3AE3E63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4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04643" w14:textId="5402EB6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43A33" w14:textId="0F0D7CB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B66735" w:rsidRPr="00FA3EAC" w14:paraId="09A02804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BCBEE69" w14:textId="238A538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60192" w14:textId="644B4D0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5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70632" w14:textId="21677DA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4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582EE" w14:textId="744AAB7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3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CCB56" w14:textId="01BBD79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4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18B24" w14:textId="17190F1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3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3C94E" w14:textId="3764713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7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E9E63" w14:textId="2357597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F08C4" w14:textId="690FFCF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B66735" w:rsidRPr="00FA3EAC" w14:paraId="0DA2081A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3C5DE26" w14:textId="17B8CDA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81445" w14:textId="37D6CE8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E8B4F" w14:textId="1A4CCBE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7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33348" w14:textId="29221B9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4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34C57" w14:textId="6ED3B1E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9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470C1" w14:textId="602F9CB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9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6A36E" w14:textId="1D9AF35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3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8B4F6" w14:textId="5C761D8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320E7" w14:textId="3A58BF5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B66735" w:rsidRPr="00FA3EAC" w14:paraId="78D17EBD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8F08520" w14:textId="6A81B15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FE514" w14:textId="46BDC15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2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422E7" w14:textId="0F3670E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0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BF4AC" w14:textId="49B1A6A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4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654F5" w14:textId="6559D91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6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61931" w14:textId="6B10204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2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12CA3" w14:textId="64B404A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1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A6021" w14:textId="6922B2F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6A695" w14:textId="733867B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B66735" w:rsidRPr="00FA3EAC" w14:paraId="3B1EA522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9444E94" w14:textId="118AB76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77368" w14:textId="78B0396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6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34F58" w14:textId="3694F7B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7D8D5" w14:textId="5543467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1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63294" w14:textId="370B3C2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3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F3161" w14:textId="5BD9AB2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9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6395E" w14:textId="488798F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3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3B0E6" w14:textId="1503EC2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65B06" w14:textId="5286BB3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66735" w:rsidRPr="00FA3EAC" w14:paraId="3B389BE1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A09888" w14:textId="141C88F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85D98" w14:textId="1B97AAE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3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B4EEF" w14:textId="0BEF5BF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3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001F1" w14:textId="28D65B6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2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7293A" w14:textId="73AED04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59C7E" w14:textId="47266DD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16285" w14:textId="28509E0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D4C81" w14:textId="37CC6DD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CAF95" w14:textId="389E49B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B66735" w:rsidRPr="00FA3EAC" w14:paraId="23392E16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9AEDB91" w14:textId="40D2AA5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A3294" w14:textId="2483D1C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4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316A2" w14:textId="78A775E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3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80789" w14:textId="22F3421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9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605F1" w14:textId="3D9D1FD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4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E99A2" w14:textId="6B5AFB2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8C6B3" w14:textId="1C613F5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4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B9B9D" w14:textId="59C6B28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DC708" w14:textId="36BCF14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66735" w:rsidRPr="00FA3EAC" w14:paraId="0D65A70C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B542914" w14:textId="6B1A449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89173" w14:textId="7012CCA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2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0B08F" w14:textId="4B623B9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2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2383D" w14:textId="14690D2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4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45148" w14:textId="2709543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7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EF7D3" w14:textId="2F2B932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1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603C4" w14:textId="35B8170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5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B43D1" w14:textId="725850A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5A0C5" w14:textId="411B83E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B66735" w:rsidRPr="00FA3EAC" w14:paraId="1225D8EF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8B0081D" w14:textId="6F207D8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4011F" w14:textId="1C41FFF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8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BF221" w14:textId="1293E2D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4BD18" w14:textId="61085F6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6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72B25" w14:textId="7DA8601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EF3B9" w14:textId="2EA890C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9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8CC6A" w14:textId="13C6660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5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6A791" w14:textId="3D45D91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75433" w14:textId="3BA51A9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B66735" w:rsidRPr="00FA3EAC" w14:paraId="422FCC0D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E5E3912" w14:textId="2E6B605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03C70" w14:textId="2B05130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6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B4072" w14:textId="4E72690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7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43240" w14:textId="25E565B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4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89D1C" w14:textId="1010493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7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02F8A" w14:textId="56BADAE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1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C780F" w14:textId="596BD23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1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69064" w14:textId="186B5D3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E4E54" w14:textId="69E408C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B66735" w:rsidRPr="00FA3EAC" w14:paraId="623D7B10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1CA73A0" w14:textId="081FD74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2B39D" w14:textId="7CB7AFC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17CDA" w14:textId="16336B3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5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FA9D7" w14:textId="40CDD10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3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34D49" w14:textId="6A95E29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8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8BB7E" w14:textId="723DABE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8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D9FAC" w14:textId="42F97F8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9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36D97" w14:textId="789F707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0071B" w14:textId="17AB0F3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B66735" w:rsidRPr="00FA3EAC" w14:paraId="447FFB48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D967522" w14:textId="14D7EDA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878BD" w14:textId="2DDF8D5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CA6E7" w14:textId="4DA3D4C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9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BC741" w14:textId="3D0EF3D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2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7F290" w14:textId="533C728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5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15202" w14:textId="40FE877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9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3EC72" w14:textId="7F9EA74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6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2A376" w14:textId="0485507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5BBBD" w14:textId="096C220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B66735" w:rsidRPr="00FA3EAC" w14:paraId="46744297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12DFEC6" w14:textId="7278EE3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3C925" w14:textId="743EC61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87AC3" w14:textId="21267C9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A8175" w14:textId="64C26FB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2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5074C" w14:textId="4E94ABB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1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5C561" w14:textId="4D985DF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3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1E640" w14:textId="695934F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0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B1CCC" w14:textId="1E5244C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CA3C9" w14:textId="55250D4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66735" w:rsidRPr="00FA3EAC" w14:paraId="4C3210FE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65F37D3" w14:textId="540CCF5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D6841" w14:textId="2741EE4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1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54DD9" w14:textId="5C86330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83534" w14:textId="687D19C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7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DEEA5" w14:textId="56A6622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5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91937" w14:textId="47562C0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8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934B0" w14:textId="4FE3025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2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71861" w14:textId="52DDDDF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F3646" w14:textId="2498E0B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66735" w:rsidRPr="00FA3EAC" w14:paraId="030E6FFF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542A3F" w14:textId="1E2FA04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585F2" w14:textId="275F84F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068F3" w14:textId="235F5CC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3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6EDC4" w14:textId="0C78649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8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80F3" w14:textId="125C493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BB0CA" w14:textId="53CF0F7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5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9E5EF" w14:textId="499175F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6F6A4" w14:textId="6C684D5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0ABE0" w14:textId="786CDC8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B66735" w:rsidRPr="00FA3EAC" w14:paraId="53A8CB88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1F80EB8" w14:textId="458C26F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98B87" w14:textId="167DE4A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6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A75FB" w14:textId="1C77B0C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3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D2A61" w14:textId="3857E85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9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F7905" w14:textId="063F893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28DFB" w14:textId="75A7B8A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7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DB5DE" w14:textId="3E63631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1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6DDC3" w14:textId="05DD386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6730E" w14:textId="12C9B97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66735" w:rsidRPr="00FA3EAC" w14:paraId="6EAE37AE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12E387D" w14:textId="25802F8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9DF2B" w14:textId="76B8E4F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1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31A3D" w14:textId="36C4FA9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2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250AD" w14:textId="754A9FF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6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DF7BB" w14:textId="2C569FD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2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59694" w14:textId="64C8236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E76D9" w14:textId="6D023FC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21676" w14:textId="0A5521E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4661C" w14:textId="7F01D9A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B66735" w:rsidRPr="00FA3EAC" w14:paraId="09304799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FAC4918" w14:textId="5A9E436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D0173" w14:textId="2E34572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8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D69A0" w14:textId="3DCE2CD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2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9F897" w14:textId="33171F7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3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28E0D" w14:textId="7D7FE74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5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0505B" w14:textId="65468FA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1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77F69" w14:textId="5F02394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3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FBC82" w14:textId="735B844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F8723" w14:textId="18EE4F7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B66735" w:rsidRPr="00FA3EAC" w14:paraId="11AB4613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2D9249C" w14:textId="330F99A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E3D0D" w14:textId="28FF7BC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6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90765" w14:textId="299B714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7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D8848" w14:textId="5F13918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1FCC9" w14:textId="17861A3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B8190" w14:textId="6A79913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64349" w14:textId="54C3F1F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4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0166B" w14:textId="7C26A9E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8EAFA" w14:textId="7250276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66735" w:rsidRPr="00FA3EAC" w14:paraId="63E6B2B0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579D50F" w14:textId="4BA859A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F6082" w14:textId="6C3D807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6670A" w14:textId="4B56631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3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BE8BE" w14:textId="5BF9751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1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C6909" w14:textId="1DFAF1B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7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657F6" w14:textId="0B023A7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6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93C19" w14:textId="6F89683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3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39314" w14:textId="056F7A9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E33D1" w14:textId="20BEDBA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66735" w:rsidRPr="00FA3EAC" w14:paraId="6BDC52CF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E1CCAF8" w14:textId="2A93258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6362" w14:textId="0E769EB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7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97E5" w14:textId="4C24A4E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2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7F83E" w14:textId="71A2011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4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B4A5F" w14:textId="462D16A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4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11545" w14:textId="2C26F3A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4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9F485" w14:textId="6D5D4BD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5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68735" w14:textId="2F32731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DBD84" w14:textId="3D75C4A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B66735" w:rsidRPr="00FA3EAC" w14:paraId="13A86216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2BBA431" w14:textId="13413B7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6BAB4" w14:textId="77B3969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3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54922" w14:textId="34D6FE3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8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36A9A" w14:textId="62F7FC3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0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D7A33" w14:textId="59A8958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5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5D1B7" w14:textId="7248571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5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B357F" w14:textId="5C416DC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2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FFEB6" w14:textId="551E8C6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B6115" w14:textId="0FFDC62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B66735" w:rsidRPr="00FA3EAC" w14:paraId="63B21698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E34641E" w14:textId="33ACD7B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1DC8B" w14:textId="3FA4FCF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68DE5" w14:textId="36E29A8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9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E7C61" w14:textId="782C9A1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6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68E8C" w14:textId="0DD5E9A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9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76DB2" w14:textId="61A5293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82187" w14:textId="182B84D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0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B060C" w14:textId="58930B3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3B134" w14:textId="1C22D75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66735" w:rsidRPr="00FA3EAC" w14:paraId="1046F477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965BA1C" w14:textId="78E69CB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1B491" w14:textId="37896EF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4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8E3D7" w14:textId="2E5023F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8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95551" w14:textId="62D511D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0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AF6B1" w14:textId="1A1C7AA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6BE38" w14:textId="449296C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0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C1CA0" w14:textId="46AE70D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2D508" w14:textId="2D2B8BD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36282" w14:textId="7AA0CFF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66735" w:rsidRPr="00FA3EAC" w14:paraId="1F2A84C8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6E0421B" w14:textId="7D36584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4BEAD" w14:textId="2E72CE6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5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3EDE2" w14:textId="538151B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6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9B451" w14:textId="36CC795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7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770A1" w14:textId="3070737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1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884DE" w14:textId="51B97AB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4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DEADA" w14:textId="53A5F17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3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77B7E" w14:textId="202DF99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989DC" w14:textId="1ECBE92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B66735" w:rsidRPr="00FA3EAC" w14:paraId="01B1D98C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7595552" w14:textId="3A6D2F8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B31A9" w14:textId="056502A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3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CF86F" w14:textId="2327B04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5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3A492" w14:textId="70D5E21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8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D649C" w14:textId="7810897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9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979FB" w14:textId="4E9D339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7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96CB2" w14:textId="7FD0C00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3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BD2B0" w14:textId="0664CCA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E849A" w14:textId="640AF38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B66735" w:rsidRPr="00FA3EAC" w14:paraId="5057E779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EF5B04E" w14:textId="2FA150A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98436" w14:textId="0F22EA0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3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210B1" w14:textId="44A3018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2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7208E" w14:textId="61CC3C7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1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8C1A7" w14:textId="5427892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2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9E3E3" w14:textId="50C0ED2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9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82221" w14:textId="1456FA1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6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23256" w14:textId="67C40C2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1E415" w14:textId="67142EC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B66735" w:rsidRPr="00FA3EAC" w14:paraId="20274837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831C3B1" w14:textId="72782B8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D5B67" w14:textId="4979CF7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5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87328" w14:textId="3C7EF23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8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69F38" w14:textId="1EF7EE4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8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71171" w14:textId="4FFC70E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6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4FDAF" w14:textId="07037F1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2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4F00D" w14:textId="2C2FDC9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9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9F586" w14:textId="432E660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CBE24" w14:textId="660CAD7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66735" w:rsidRPr="00FA3EAC" w14:paraId="75EAB3B9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81C7715" w14:textId="48A1570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14736" w14:textId="6118BA6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58948" w14:textId="6D1FBF3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3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05E81" w14:textId="2A6A69D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7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66269" w14:textId="7512B72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A5766" w14:textId="482031B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5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7A444" w14:textId="161F65A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8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5B818" w14:textId="4D8AEE3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44011" w14:textId="3B7D763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B66735" w:rsidRPr="00FA3EAC" w14:paraId="4BB48457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C9E4A9" w14:textId="0F6F236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60F9F" w14:textId="0CB502A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8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213A3" w14:textId="75F8600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9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83BFD" w14:textId="6D8BEA3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6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248B5" w14:textId="64781E4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3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BFB87" w14:textId="505DA53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9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D5798" w14:textId="33984D6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9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604C2" w14:textId="74DD5BA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17C91" w14:textId="6B10FDB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B66735" w:rsidRPr="00FA3EAC" w14:paraId="5F0F7D2D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776408" w14:textId="5999CA1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54698" w14:textId="173286D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2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21E32" w14:textId="5488B08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9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D29FF" w14:textId="0CD7BE8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6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10091" w14:textId="790C98D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F87DB" w14:textId="5DD65AA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0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B937B" w14:textId="0361BBF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0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5B4FD" w14:textId="5775157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D4FE9" w14:textId="41C5B0E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B66735" w:rsidRPr="00FA3EAC" w14:paraId="60F38EE2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A9A83F9" w14:textId="616E381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5E663" w14:textId="086BFAB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4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4326B" w14:textId="1AE8151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1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EED2B" w14:textId="10FFDBB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2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D4A3C" w14:textId="0F7DC3D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8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5C1CD" w14:textId="4190A1E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7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8C5CB" w14:textId="64A0DC2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6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8BB02" w14:textId="0A29F8C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B39C3" w14:textId="073A419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66735" w:rsidRPr="00FA3EAC" w14:paraId="0E70C274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72CD6A7" w14:textId="58162C8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3B417" w14:textId="317D133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9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08DBA" w14:textId="547EC19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9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9FB53" w14:textId="37EE864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4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B8893" w14:textId="6871659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4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35F1F" w14:textId="6C9313B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4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4FB70" w14:textId="61676C2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5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E9CA1" w14:textId="57AD01F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B9506" w14:textId="2330320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B66735" w:rsidRPr="00FA3EAC" w14:paraId="58DE096D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8577835" w14:textId="3B84FA3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B54C8" w14:textId="2656362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7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05A17" w14:textId="1DD69A3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5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D119A" w14:textId="27D51D9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9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9147D" w14:textId="6B70474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3ED8F" w14:textId="1CA5347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D3B07" w14:textId="08DB49F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9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E383B" w14:textId="5FB18F8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03495" w14:textId="39DBFF1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B66735" w:rsidRPr="00FA3EAC" w14:paraId="2FC5E4D5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5B92281" w14:textId="7AE65C1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DA878" w14:textId="5468AA4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4FC4E" w14:textId="4CE65B2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4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007B6" w14:textId="37E8472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1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4C6FB" w14:textId="0749E36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2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25A4F" w14:textId="73074B4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F5B59" w14:textId="79E03E0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1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02639" w14:textId="2AB8A55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717BA" w14:textId="08AB5B1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B66735" w:rsidRPr="00FA3EAC" w14:paraId="727A5691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9F1AEA4" w14:textId="6BF785A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5BEFE" w14:textId="4E59F28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6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CE1F3" w14:textId="3C441C6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9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12A7" w14:textId="6694CA2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4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94F4E" w14:textId="030A8495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45DD8" w14:textId="528BE95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6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117A3" w14:textId="5C83BBF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1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49ED5" w14:textId="44CFF61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E2A52" w14:textId="79216D2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66735" w:rsidRPr="00FA3EAC" w14:paraId="7A5487B8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4DB57CE" w14:textId="20415EF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46C2E" w14:textId="6BBB46B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3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6DB62" w14:textId="1C031DA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8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AFAB1" w14:textId="4EAE233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1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04C10" w14:textId="5D8C5B3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2F400" w14:textId="5DA4CE2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2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79D4E" w14:textId="168665A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0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ABC89" w14:textId="3CF647D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FAFB5" w14:textId="4F2F590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B66735" w:rsidRPr="00FA3EAC" w14:paraId="296C7180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576CE4" w14:textId="17AF61A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C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94311" w14:textId="0A93DFF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4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EADA8" w14:textId="3E94340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4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8CEA3" w14:textId="2604FC8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9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C1D6E" w14:textId="768F0C1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9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1D31C" w14:textId="47D16C1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8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CC452" w14:textId="482D395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5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44DE2" w14:textId="09FD061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CDDFA" w14:textId="4AE03BA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B66735" w:rsidRPr="00FA3EAC" w14:paraId="407080D6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7E240CE" w14:textId="38B5D0F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CH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D0B7B" w14:textId="66042E0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E560F" w14:textId="569DC80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85856" w14:textId="2D55DE8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5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1C1BE" w14:textId="5E1756E1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28272" w14:textId="36E89A1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8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322F5" w14:textId="146D626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1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0FF26" w14:textId="43655D7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92F17" w14:textId="22BF79B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B66735" w:rsidRPr="00FA3EAC" w14:paraId="42AE1667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EB4F265" w14:textId="313360C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CH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409F9" w14:textId="49674CF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2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F63E8" w14:textId="7E0F0D8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6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89BF1" w14:textId="28D19909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7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32C2A" w14:textId="7940EF2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4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22944" w14:textId="311D886A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5DFA9" w14:textId="5507158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5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21495" w14:textId="0BD1159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C8F30" w14:textId="6F36E56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B66735" w:rsidRPr="00FA3EAC" w14:paraId="3B3773DA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B89FDDA" w14:textId="3CCD77B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COH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C7A53" w14:textId="1B015C74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2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D8BCE" w14:textId="2285F5B7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6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94CE1" w14:textId="28C17CC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4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734EB" w14:textId="40CC6D7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4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60BC4" w14:textId="2215F7A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E235D" w14:textId="3FCB1A2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90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F735D" w14:textId="6DB6815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982B0" w14:textId="0D8CAB2B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B66735" w:rsidRPr="00FA3EAC" w14:paraId="0204A980" w14:textId="77777777" w:rsidTr="00B01E3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AB7C59E" w14:textId="3C937CE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COH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5225B" w14:textId="1E44A01D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3BC5F" w14:textId="08303E08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7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E7502" w14:textId="2811D3B3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3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BA82B" w14:textId="626A7C6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F3650" w14:textId="4BD97E22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3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379D8" w14:textId="71C8AD2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63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64B0E" w14:textId="3AA8747C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A2E07" w14:textId="6B898A7E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B66735" w:rsidRPr="00FA3EAC" w14:paraId="409FC969" w14:textId="77777777" w:rsidTr="00B01E31">
        <w:trPr>
          <w:gridAfter w:val="6"/>
          <w:wAfter w:w="5589" w:type="dxa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9CC8B" w14:textId="022C1730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789D87" w14:textId="0AD42086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5.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402441" w14:textId="3DC8767F" w:rsidR="00B66735" w:rsidRPr="00FA3EAC" w:rsidRDefault="00B66735" w:rsidP="00FA3E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8.0</w:t>
            </w:r>
          </w:p>
        </w:tc>
      </w:tr>
    </w:tbl>
    <w:p w14:paraId="4401CB5F" w14:textId="77777777" w:rsidR="001C60EF" w:rsidRPr="00FA3EAC" w:rsidRDefault="001C60EF" w:rsidP="00FA3EA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C60EF" w:rsidRPr="00FA3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0EF"/>
    <w:rsid w:val="001C60EF"/>
    <w:rsid w:val="001F0F91"/>
    <w:rsid w:val="003340A4"/>
    <w:rsid w:val="00411E7F"/>
    <w:rsid w:val="00817141"/>
    <w:rsid w:val="00A7345E"/>
    <w:rsid w:val="00B01E31"/>
    <w:rsid w:val="00B66735"/>
    <w:rsid w:val="00F1010A"/>
    <w:rsid w:val="00FA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272D5"/>
  <w15:chartTrackingRefBased/>
  <w15:docId w15:val="{E0507B33-F545-4E90-BF86-57D9A4E9B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0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886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u Addis</dc:creator>
  <cp:keywords/>
  <dc:description/>
  <cp:lastModifiedBy>Hailu Addis</cp:lastModifiedBy>
  <cp:revision>8</cp:revision>
  <dcterms:created xsi:type="dcterms:W3CDTF">2024-10-01T07:02:00Z</dcterms:created>
  <dcterms:modified xsi:type="dcterms:W3CDTF">2024-10-01T08:03:00Z</dcterms:modified>
</cp:coreProperties>
</file>